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53D11" w14:textId="66DE8B09" w:rsidR="00042F5B" w:rsidRPr="00540431" w:rsidRDefault="00042F5B" w:rsidP="00FF0DDC">
      <w:pPr>
        <w:pStyle w:val="a4"/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540431">
        <w:rPr>
          <w:rFonts w:ascii="Times New Roman" w:hAnsi="Times New Roman" w:cs="Times New Roman"/>
          <w:b/>
          <w:iCs/>
          <w:sz w:val="24"/>
          <w:szCs w:val="24"/>
        </w:rPr>
        <w:t>Supplementary table 1</w:t>
      </w:r>
      <w:r w:rsidR="00B300D3" w:rsidRPr="00540431">
        <w:rPr>
          <w:rFonts w:ascii="宋体" w:eastAsia="宋体" w:hAnsi="宋体" w:cs="宋体" w:hint="eastAsia"/>
          <w:b/>
          <w:iCs/>
          <w:sz w:val="24"/>
          <w:szCs w:val="24"/>
          <w:lang w:eastAsia="zh-CN"/>
        </w:rPr>
        <w:t>.</w:t>
      </w:r>
      <w:r w:rsidRPr="00540431">
        <w:rPr>
          <w:rFonts w:ascii="Times New Roman" w:hAnsi="Times New Roman" w:cs="Times New Roman"/>
          <w:sz w:val="24"/>
          <w:szCs w:val="24"/>
        </w:rPr>
        <w:t xml:space="preserve"> </w:t>
      </w:r>
      <w:r w:rsidRPr="00540431">
        <w:rPr>
          <w:rFonts w:ascii="Times New Roman" w:hAnsi="Times New Roman" w:cs="Times New Roman"/>
          <w:iCs/>
          <w:sz w:val="24"/>
          <w:szCs w:val="24"/>
        </w:rPr>
        <w:t xml:space="preserve">Correlation analysis between clinical characteristics and </w:t>
      </w:r>
      <w:proofErr w:type="spellStart"/>
      <w:r w:rsidRPr="00540431">
        <w:rPr>
          <w:rFonts w:ascii="Times New Roman" w:hAnsi="Times New Roman" w:cs="Times New Roman"/>
          <w:iCs/>
          <w:sz w:val="24"/>
          <w:szCs w:val="24"/>
        </w:rPr>
        <w:t>Spexin</w:t>
      </w:r>
      <w:proofErr w:type="spellEnd"/>
      <w:r w:rsidRPr="00540431">
        <w:rPr>
          <w:rFonts w:ascii="Times New Roman" w:hAnsi="Times New Roman" w:cs="Times New Roman"/>
          <w:iCs/>
          <w:sz w:val="24"/>
          <w:szCs w:val="24"/>
        </w:rPr>
        <w:t xml:space="preserve"> in all participants</w:t>
      </w:r>
    </w:p>
    <w:tbl>
      <w:tblPr>
        <w:tblStyle w:val="1"/>
        <w:tblW w:w="48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276"/>
      </w:tblGrid>
      <w:tr w:rsidR="00042F5B" w:rsidRPr="00540431" w14:paraId="75124411" w14:textId="77777777" w:rsidTr="009678FC"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048353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2EF24E" w14:textId="77777777" w:rsidR="00042F5B" w:rsidRPr="00540431" w:rsidRDefault="00042F5B" w:rsidP="009678FC">
            <w:pPr>
              <w:ind w:firstLineChars="200" w:firstLine="36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Pr="00540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tal</w:t>
            </w:r>
          </w:p>
        </w:tc>
      </w:tr>
      <w:tr w:rsidR="00042F5B" w:rsidRPr="00540431" w14:paraId="55E7278A" w14:textId="77777777" w:rsidTr="009678FC">
        <w:tc>
          <w:tcPr>
            <w:tcW w:w="2268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A470C" w14:textId="77777777" w:rsidR="00042F5B" w:rsidRPr="00540431" w:rsidRDefault="00042F5B" w:rsidP="009678FC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146F66" w14:textId="77777777" w:rsidR="00042F5B" w:rsidRPr="00540431" w:rsidRDefault="00042F5B" w:rsidP="00A75B44">
            <w:pPr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02864E" w14:textId="77777777" w:rsidR="00042F5B" w:rsidRPr="00540431" w:rsidRDefault="00042F5B" w:rsidP="00A75B44">
            <w:pPr>
              <w:ind w:firstLineChars="50" w:firstLine="90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042F5B" w:rsidRPr="00540431" w14:paraId="5E588284" w14:textId="77777777" w:rsidTr="009678FC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E4C4BB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5C0D7B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-0.1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7DEF77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091</w:t>
            </w:r>
          </w:p>
        </w:tc>
      </w:tr>
      <w:tr w:rsidR="00042F5B" w:rsidRPr="00540431" w14:paraId="65F0C99B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3FD70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DM duration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E725A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-0.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5B72A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199</w:t>
            </w:r>
          </w:p>
        </w:tc>
      </w:tr>
      <w:tr w:rsidR="00042F5B" w:rsidRPr="00540431" w14:paraId="6D2F74BB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3292E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BMI (kg/m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FBCCE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ADE51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547</w:t>
            </w:r>
          </w:p>
        </w:tc>
      </w:tr>
      <w:tr w:rsidR="00042F5B" w:rsidRPr="00540431" w14:paraId="03AF8181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9E29B0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6"/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NLR</w:t>
            </w:r>
            <w:bookmarkEnd w:id="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2A2A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8764E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.051</w:t>
            </w:r>
          </w:p>
        </w:tc>
      </w:tr>
      <w:tr w:rsidR="00042F5B" w:rsidRPr="00540431" w14:paraId="4D3B216F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07EC61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LT 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04401E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CBAE8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.060</w:t>
            </w:r>
          </w:p>
        </w:tc>
      </w:tr>
      <w:tr w:rsidR="00042F5B" w:rsidRPr="00540431" w14:paraId="66410C8D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7E8047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ST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0C25A5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0CFC8A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0</w:t>
            </w:r>
            <w:r w:rsidRPr="0054043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.010</w:t>
            </w:r>
          </w:p>
        </w:tc>
      </w:tr>
      <w:tr w:rsidR="00042F5B" w:rsidRPr="00540431" w14:paraId="0DEB8275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B75EE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eGFR 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mL/min/1.73 m</w:t>
            </w:r>
            <w:r w:rsidRPr="005404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1D34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52365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731</w:t>
            </w:r>
          </w:p>
        </w:tc>
      </w:tr>
      <w:tr w:rsidR="00042F5B" w:rsidRPr="00540431" w14:paraId="52768E09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86ECA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EFC45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0C872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703</w:t>
            </w:r>
          </w:p>
        </w:tc>
      </w:tr>
      <w:tr w:rsidR="00042F5B" w:rsidRPr="00540431" w14:paraId="1B597761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3DA32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FPG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66B5B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-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16EEE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175</w:t>
            </w:r>
          </w:p>
        </w:tc>
      </w:tr>
      <w:tr w:rsidR="00042F5B" w:rsidRPr="00540431" w14:paraId="1A35532C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592B0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FINS (mmol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94A98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F8F33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285</w:t>
            </w:r>
          </w:p>
        </w:tc>
      </w:tr>
      <w:tr w:rsidR="00042F5B" w:rsidRPr="00540431" w14:paraId="421FA4BC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C488F1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_Hlk110235249"/>
            <w:bookmarkStart w:id="2" w:name="_Hlk104383391"/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C-peptide (</w:t>
            </w:r>
            <w:proofErr w:type="spellStart"/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μg</w:t>
            </w:r>
            <w:proofErr w:type="spellEnd"/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43BE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21A0B9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&lt;0.001</w:t>
            </w:r>
          </w:p>
        </w:tc>
      </w:tr>
      <w:bookmarkEnd w:id="1"/>
      <w:bookmarkEnd w:id="2"/>
      <w:tr w:rsidR="00042F5B" w:rsidRPr="00540431" w14:paraId="72BEA004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F9DBB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HOMA2-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2FC2E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1441C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014</w:t>
            </w:r>
          </w:p>
        </w:tc>
      </w:tr>
      <w:tr w:rsidR="00042F5B" w:rsidRPr="00540431" w14:paraId="372F757A" w14:textId="77777777" w:rsidTr="009678FC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60D9BFD" w14:textId="77777777" w:rsidR="00042F5B" w:rsidRPr="00540431" w:rsidRDefault="00042F5B" w:rsidP="009678F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HOMA2-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325E6FE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1B6CF4" w14:textId="77777777" w:rsidR="00042F5B" w:rsidRPr="00540431" w:rsidRDefault="00042F5B" w:rsidP="00A75B44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54043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&lt;0.001</w:t>
            </w:r>
          </w:p>
        </w:tc>
      </w:tr>
    </w:tbl>
    <w:p w14:paraId="32BAA2F0" w14:textId="77777777" w:rsidR="00042F5B" w:rsidRPr="00540431" w:rsidRDefault="00042F5B" w:rsidP="00042F5B">
      <w:pPr>
        <w:widowControl/>
        <w:jc w:val="left"/>
        <w:rPr>
          <w:rFonts w:ascii="Times New Roman" w:hAnsi="Times New Roman" w:cs="Times New Roman"/>
          <w:iCs/>
          <w:kern w:val="0"/>
          <w:szCs w:val="21"/>
        </w:rPr>
      </w:pPr>
    </w:p>
    <w:p w14:paraId="3D099C57" w14:textId="77777777" w:rsidR="00042F5B" w:rsidRPr="00540431" w:rsidRDefault="00042F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40431">
        <w:rPr>
          <w:rFonts w:ascii="Times New Roman" w:hAnsi="Times New Roman" w:cs="Times New Roman"/>
          <w:sz w:val="24"/>
          <w:szCs w:val="24"/>
        </w:rPr>
        <w:br w:type="page"/>
      </w:r>
    </w:p>
    <w:p w14:paraId="34BF9690" w14:textId="005F853E" w:rsidR="00042F5B" w:rsidRPr="00540431" w:rsidRDefault="00042F5B" w:rsidP="00042F5B">
      <w:pPr>
        <w:rPr>
          <w:rFonts w:ascii="Times New Roman" w:hAnsi="Times New Roman" w:cs="Times New Roman"/>
          <w:sz w:val="24"/>
          <w:szCs w:val="24"/>
        </w:rPr>
      </w:pPr>
      <w:r w:rsidRPr="0054043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="00B300D3" w:rsidRPr="005404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40431">
        <w:rPr>
          <w:rFonts w:ascii="Times New Roman" w:hAnsi="Times New Roman" w:cs="Times New Roman"/>
          <w:sz w:val="24"/>
          <w:szCs w:val="24"/>
        </w:rPr>
        <w:t xml:space="preserve"> </w:t>
      </w:r>
      <w:r w:rsidR="00BE2E5B" w:rsidRPr="00540431">
        <w:rPr>
          <w:rFonts w:ascii="Times New Roman" w:hAnsi="Times New Roman" w:cs="Times New Roman"/>
          <w:sz w:val="24"/>
          <w:szCs w:val="24"/>
        </w:rPr>
        <w:t>Baseline characteristics of</w:t>
      </w:r>
      <w:r w:rsidR="00DA4C21" w:rsidRPr="00540431">
        <w:rPr>
          <w:rFonts w:ascii="Times New Roman" w:hAnsi="Times New Roman" w:cs="Times New Roman"/>
          <w:sz w:val="24"/>
          <w:szCs w:val="24"/>
        </w:rPr>
        <w:t xml:space="preserve"> </w:t>
      </w:r>
      <w:r w:rsidR="00B35B82" w:rsidRPr="00540431">
        <w:rPr>
          <w:rFonts w:ascii="Times New Roman" w:hAnsi="Times New Roman" w:cs="Times New Roman"/>
          <w:sz w:val="24"/>
          <w:szCs w:val="24"/>
        </w:rPr>
        <w:t>p</w:t>
      </w:r>
      <w:r w:rsidR="00487124" w:rsidRPr="00540431">
        <w:rPr>
          <w:rFonts w:ascii="Times New Roman" w:hAnsi="Times New Roman" w:cs="Times New Roman"/>
          <w:sz w:val="24"/>
          <w:szCs w:val="24"/>
        </w:rPr>
        <w:t>articipants in all patients</w:t>
      </w:r>
      <w:r w:rsidR="00B35B82" w:rsidRPr="00540431">
        <w:rPr>
          <w:rFonts w:ascii="Times New Roman" w:hAnsi="Times New Roman" w:cs="Times New Roman"/>
          <w:sz w:val="24"/>
          <w:szCs w:val="24"/>
        </w:rPr>
        <w:t xml:space="preserve"> </w:t>
      </w:r>
      <w:r w:rsidR="00487124" w:rsidRPr="00540431">
        <w:rPr>
          <w:rFonts w:ascii="Times New Roman" w:hAnsi="Times New Roman" w:cs="Times New Roman"/>
          <w:sz w:val="24"/>
          <w:szCs w:val="24"/>
        </w:rPr>
        <w:t xml:space="preserve">without </w:t>
      </w:r>
      <w:r w:rsidR="00EE33DA" w:rsidRPr="00540431">
        <w:rPr>
          <w:rFonts w:ascii="Times New Roman" w:hAnsi="Times New Roman" w:cs="Times New Roman"/>
          <w:sz w:val="24"/>
          <w:szCs w:val="24"/>
        </w:rPr>
        <w:t xml:space="preserve">or with </w:t>
      </w:r>
      <w:r w:rsidR="00487124" w:rsidRPr="00540431">
        <w:rPr>
          <w:rFonts w:ascii="Times New Roman" w:hAnsi="Times New Roman" w:cs="Times New Roman"/>
          <w:sz w:val="24"/>
          <w:szCs w:val="24"/>
        </w:rPr>
        <w:t xml:space="preserve">DPN </w:t>
      </w:r>
      <w:r w:rsidR="00BE2E5B" w:rsidRPr="00540431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="00BE2E5B" w:rsidRPr="00540431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BE2E5B" w:rsidRPr="00540431">
        <w:rPr>
          <w:rFonts w:ascii="Times New Roman" w:hAnsi="Times New Roman" w:cs="Times New Roman"/>
          <w:sz w:val="24"/>
          <w:szCs w:val="24"/>
        </w:rPr>
        <w:t xml:space="preserve"> of serum </w:t>
      </w:r>
      <w:proofErr w:type="spellStart"/>
      <w:r w:rsidR="00BE2E5B" w:rsidRPr="00540431">
        <w:rPr>
          <w:rFonts w:ascii="Times New Roman" w:hAnsi="Times New Roman" w:cs="Times New Roman"/>
          <w:sz w:val="24"/>
          <w:szCs w:val="24"/>
        </w:rPr>
        <w:t>spexin</w:t>
      </w:r>
      <w:proofErr w:type="spellEnd"/>
      <w:r w:rsidR="00BE2E5B" w:rsidRPr="00540431">
        <w:rPr>
          <w:rFonts w:ascii="Times New Roman" w:hAnsi="Times New Roman" w:cs="Times New Roman"/>
          <w:sz w:val="24"/>
          <w:szCs w:val="24"/>
        </w:rPr>
        <w:t xml:space="preserve"> level. The linear regression analyses were performed to </w:t>
      </w:r>
      <w:r w:rsidR="007F716D" w:rsidRPr="00540431">
        <w:rPr>
          <w:rFonts w:ascii="Times New Roman" w:hAnsi="Times New Roman" w:cs="Times New Roman"/>
          <w:sz w:val="24"/>
          <w:szCs w:val="24"/>
        </w:rPr>
        <w:t xml:space="preserve">estimate the association of </w:t>
      </w:r>
      <w:proofErr w:type="spellStart"/>
      <w:r w:rsidR="007F716D" w:rsidRPr="00540431">
        <w:rPr>
          <w:rFonts w:ascii="Times New Roman" w:hAnsi="Times New Roman" w:cs="Times New Roman"/>
          <w:sz w:val="24"/>
          <w:szCs w:val="24"/>
        </w:rPr>
        <w:t>spexin</w:t>
      </w:r>
      <w:proofErr w:type="spellEnd"/>
      <w:r w:rsidR="007F716D" w:rsidRPr="00540431">
        <w:rPr>
          <w:rFonts w:ascii="Times New Roman" w:hAnsi="Times New Roman" w:cs="Times New Roman"/>
          <w:sz w:val="24"/>
          <w:szCs w:val="24"/>
        </w:rPr>
        <w:t xml:space="preserve"> </w:t>
      </w:r>
      <w:r w:rsidR="0006706A" w:rsidRPr="00540431">
        <w:rPr>
          <w:rFonts w:ascii="Times New Roman" w:hAnsi="Times New Roman" w:cs="Times New Roman" w:hint="eastAsia"/>
          <w:sz w:val="24"/>
          <w:szCs w:val="24"/>
        </w:rPr>
        <w:t>and</w:t>
      </w:r>
      <w:r w:rsidR="0006706A" w:rsidRPr="00540431">
        <w:rPr>
          <w:rFonts w:ascii="Times New Roman" w:hAnsi="Times New Roman" w:cs="Times New Roman"/>
          <w:sz w:val="24"/>
          <w:szCs w:val="24"/>
        </w:rPr>
        <w:t xml:space="preserve"> variables. </w:t>
      </w:r>
    </w:p>
    <w:tbl>
      <w:tblPr>
        <w:tblStyle w:val="a3"/>
        <w:tblW w:w="9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2267"/>
        <w:gridCol w:w="2268"/>
        <w:gridCol w:w="2127"/>
        <w:gridCol w:w="1144"/>
      </w:tblGrid>
      <w:tr w:rsidR="009A1DAE" w:rsidRPr="00540431" w14:paraId="5243DC17" w14:textId="77777777" w:rsidTr="009A1DAE">
        <w:trPr>
          <w:trHeight w:val="340"/>
        </w:trPr>
        <w:tc>
          <w:tcPr>
            <w:tcW w:w="2125" w:type="dxa"/>
            <w:tcBorders>
              <w:top w:val="single" w:sz="4" w:space="0" w:color="auto"/>
              <w:bottom w:val="nil"/>
              <w:right w:val="nil"/>
            </w:tcBorders>
          </w:tcPr>
          <w:p w14:paraId="34FFEDCD" w14:textId="77777777" w:rsidR="009A1DAE" w:rsidRPr="00540431" w:rsidRDefault="009A1DAE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3" w:name="OLE_LINK13"/>
          </w:p>
        </w:tc>
        <w:tc>
          <w:tcPr>
            <w:tcW w:w="66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9E0CB" w14:textId="490DF4C6" w:rsidR="009A1DAE" w:rsidRPr="00540431" w:rsidRDefault="009A1DAE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4" w:name="OLE_LINK1"/>
            <w:r w:rsidRPr="00540431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540431">
              <w:rPr>
                <w:rFonts w:ascii="Times New Roman" w:hAnsi="Times New Roman" w:cs="Times New Roman"/>
              </w:rPr>
              <w:t>spexin</w:t>
            </w:r>
            <w:proofErr w:type="spellEnd"/>
            <w:r w:rsidRPr="00540431">
              <w:rPr>
                <w:rFonts w:ascii="Times New Roman" w:hAnsi="Times New Roman" w:cs="Times New Roman"/>
              </w:rPr>
              <w:t xml:space="preserve"> level</w:t>
            </w:r>
          </w:p>
        </w:tc>
        <w:bookmarkEnd w:id="4"/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2A2FE" w14:textId="1B844306" w:rsidR="009A1DAE" w:rsidRPr="00540431" w:rsidRDefault="009A1DAE" w:rsidP="009A1DAE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  <w:i/>
                <w:iCs/>
              </w:rPr>
              <w:t>P</w:t>
            </w:r>
            <w:r w:rsidRPr="00540431">
              <w:rPr>
                <w:rFonts w:ascii="Times New Roman" w:hAnsi="Times New Roman" w:cs="Times New Roman"/>
              </w:rPr>
              <w:t xml:space="preserve"> for trend</w:t>
            </w:r>
          </w:p>
        </w:tc>
      </w:tr>
      <w:tr w:rsidR="009A1DAE" w:rsidRPr="00540431" w14:paraId="1CCA0782" w14:textId="77777777" w:rsidTr="009A1DAE">
        <w:trPr>
          <w:trHeight w:val="340"/>
        </w:trPr>
        <w:tc>
          <w:tcPr>
            <w:tcW w:w="2125" w:type="dxa"/>
            <w:tcBorders>
              <w:top w:val="nil"/>
              <w:bottom w:val="single" w:sz="4" w:space="0" w:color="auto"/>
              <w:right w:val="nil"/>
            </w:tcBorders>
          </w:tcPr>
          <w:p w14:paraId="105F34D3" w14:textId="77777777" w:rsidR="009A1DAE" w:rsidRPr="00540431" w:rsidRDefault="009A1DAE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A4DA8" w14:textId="77777777" w:rsidR="009A1DAE" w:rsidRPr="00540431" w:rsidRDefault="009A1DAE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0431">
              <w:rPr>
                <w:rFonts w:ascii="Times New Roman" w:hAnsi="Times New Roman" w:cs="Times New Roman" w:hint="eastAsia"/>
              </w:rPr>
              <w:t>T</w:t>
            </w:r>
            <w:r w:rsidRPr="00540431">
              <w:rPr>
                <w:rFonts w:ascii="Times New Roman" w:hAnsi="Times New Roman" w:cs="Times New Roman"/>
              </w:rPr>
              <w:t>ertile</w:t>
            </w:r>
            <w:proofErr w:type="spellEnd"/>
            <w:r w:rsidRPr="00540431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01F90E" w14:textId="77777777" w:rsidR="009A1DAE" w:rsidRPr="00540431" w:rsidRDefault="009A1DAE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0431">
              <w:rPr>
                <w:rFonts w:ascii="Times New Roman" w:hAnsi="Times New Roman" w:cs="Times New Roman" w:hint="eastAsia"/>
              </w:rPr>
              <w:t>T</w:t>
            </w:r>
            <w:r w:rsidRPr="00540431">
              <w:rPr>
                <w:rFonts w:ascii="Times New Roman" w:hAnsi="Times New Roman" w:cs="Times New Roman"/>
              </w:rPr>
              <w:t>ertile</w:t>
            </w:r>
            <w:proofErr w:type="spellEnd"/>
            <w:r w:rsidRPr="0054043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C4B74" w14:textId="77777777" w:rsidR="009A1DAE" w:rsidRPr="00540431" w:rsidRDefault="009A1DAE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0431">
              <w:rPr>
                <w:rFonts w:ascii="Times New Roman" w:hAnsi="Times New Roman" w:cs="Times New Roman" w:hint="eastAsia"/>
              </w:rPr>
              <w:t>T</w:t>
            </w:r>
            <w:r w:rsidRPr="00540431">
              <w:rPr>
                <w:rFonts w:ascii="Times New Roman" w:hAnsi="Times New Roman" w:cs="Times New Roman"/>
              </w:rPr>
              <w:t>ertile</w:t>
            </w:r>
            <w:proofErr w:type="spellEnd"/>
            <w:r w:rsidRPr="00540431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771EA" w14:textId="487A6BBE" w:rsidR="009A1DAE" w:rsidRPr="00540431" w:rsidRDefault="009A1DAE" w:rsidP="009A1DA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F5B" w:rsidRPr="00540431" w14:paraId="409A6CB8" w14:textId="77777777" w:rsidTr="009A1DAE">
        <w:trPr>
          <w:trHeight w:val="340"/>
        </w:trPr>
        <w:tc>
          <w:tcPr>
            <w:tcW w:w="2125" w:type="dxa"/>
            <w:tcBorders>
              <w:top w:val="single" w:sz="4" w:space="0" w:color="auto"/>
              <w:bottom w:val="nil"/>
            </w:tcBorders>
          </w:tcPr>
          <w:p w14:paraId="0D8ED67A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M</w:t>
            </w:r>
            <w:r w:rsidRPr="00540431">
              <w:rPr>
                <w:rFonts w:ascii="Times New Roman" w:hAnsi="Times New Roman" w:cs="Times New Roman"/>
              </w:rPr>
              <w:t xml:space="preserve">edian, </w:t>
            </w:r>
            <w:proofErr w:type="spellStart"/>
            <w:r w:rsidRPr="00540431">
              <w:rPr>
                <w:rFonts w:ascii="Times New Roman" w:hAnsi="Times New Roman" w:cs="Times New Roman"/>
              </w:rPr>
              <w:t>pg</w:t>
            </w:r>
            <w:proofErr w:type="spellEnd"/>
            <w:r w:rsidRPr="0054043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267" w:type="dxa"/>
            <w:tcBorders>
              <w:top w:val="single" w:sz="4" w:space="0" w:color="auto"/>
              <w:bottom w:val="nil"/>
            </w:tcBorders>
          </w:tcPr>
          <w:p w14:paraId="3BC6CE67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71.4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4E91537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113.48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CDFC9FB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188.92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14:paraId="00546459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42F5B" w:rsidRPr="00540431" w14:paraId="3D6C470C" w14:textId="77777777" w:rsidTr="009A1DAE">
        <w:trPr>
          <w:trHeight w:val="340"/>
        </w:trPr>
        <w:tc>
          <w:tcPr>
            <w:tcW w:w="2125" w:type="dxa"/>
            <w:tcBorders>
              <w:top w:val="nil"/>
              <w:bottom w:val="nil"/>
            </w:tcBorders>
          </w:tcPr>
          <w:p w14:paraId="7F49A622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C</w:t>
            </w:r>
            <w:r w:rsidRPr="00540431">
              <w:rPr>
                <w:rFonts w:ascii="Times New Roman" w:hAnsi="Times New Roman" w:cs="Times New Roman"/>
              </w:rPr>
              <w:t>ases, n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47776607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5</w:t>
            </w:r>
            <w:r w:rsidRPr="005404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92082A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5</w:t>
            </w:r>
            <w:r w:rsidRPr="005404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F500321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5</w:t>
            </w:r>
            <w:r w:rsidRPr="005404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B94FAF5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58A" w:rsidRPr="00540431" w14:paraId="5D765671" w14:textId="77777777" w:rsidTr="009A1DAE">
        <w:trPr>
          <w:trHeight w:val="340"/>
        </w:trPr>
        <w:tc>
          <w:tcPr>
            <w:tcW w:w="2125" w:type="dxa"/>
            <w:tcBorders>
              <w:top w:val="nil"/>
              <w:bottom w:val="nil"/>
            </w:tcBorders>
          </w:tcPr>
          <w:p w14:paraId="7DEE5A1E" w14:textId="77777777" w:rsidR="0008458A" w:rsidRPr="00540431" w:rsidRDefault="0008458A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3C042B08" w14:textId="77777777" w:rsidR="0008458A" w:rsidRPr="00540431" w:rsidRDefault="0008458A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3</w:t>
            </w:r>
            <w:r w:rsidRPr="00540431">
              <w:rPr>
                <w:rFonts w:ascii="Times New Roman" w:hAnsi="Times New Roman" w:cs="Times New Roman"/>
              </w:rPr>
              <w:t>8</w:t>
            </w:r>
            <w:r w:rsidRPr="00540431">
              <w:rPr>
                <w:rFonts w:ascii="Times New Roman" w:hAnsi="Times New Roman" w:cs="Times New Roman" w:hint="eastAsia"/>
              </w:rPr>
              <w:t>(</w:t>
            </w:r>
            <w:r w:rsidRPr="00540431">
              <w:rPr>
                <w:rFonts w:ascii="Times New Roman" w:hAnsi="Times New Roman" w:cs="Times New Roman"/>
              </w:rPr>
              <w:t>67.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F3AEBF" w14:textId="77777777" w:rsidR="0008458A" w:rsidRPr="00540431" w:rsidRDefault="0008458A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4</w:t>
            </w:r>
            <w:r w:rsidRPr="00540431">
              <w:rPr>
                <w:rFonts w:ascii="Times New Roman" w:hAnsi="Times New Roman" w:cs="Times New Roman"/>
              </w:rPr>
              <w:t>2(73.7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D838AE3" w14:textId="77777777" w:rsidR="0008458A" w:rsidRPr="00540431" w:rsidRDefault="0008458A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3</w:t>
            </w:r>
            <w:r w:rsidRPr="00540431">
              <w:rPr>
                <w:rFonts w:ascii="Times New Roman" w:hAnsi="Times New Roman" w:cs="Times New Roman"/>
              </w:rPr>
              <w:t>4(63.0%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A73F477" w14:textId="77777777" w:rsidR="0008458A" w:rsidRPr="00540431" w:rsidRDefault="0008458A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589</w:t>
            </w:r>
          </w:p>
        </w:tc>
      </w:tr>
      <w:tr w:rsidR="00042F5B" w:rsidRPr="00540431" w14:paraId="12DF8BF5" w14:textId="77777777" w:rsidTr="009A1DAE">
        <w:trPr>
          <w:trHeight w:val="340"/>
        </w:trPr>
        <w:tc>
          <w:tcPr>
            <w:tcW w:w="2125" w:type="dxa"/>
            <w:tcBorders>
              <w:top w:val="nil"/>
              <w:bottom w:val="nil"/>
            </w:tcBorders>
          </w:tcPr>
          <w:p w14:paraId="1FDF0565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49DEAD16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6</w:t>
            </w:r>
            <w:r w:rsidRPr="00540431">
              <w:rPr>
                <w:rFonts w:ascii="Times New Roman" w:hAnsi="Times New Roman" w:cs="Times New Roman"/>
              </w:rPr>
              <w:t>3.7</w:t>
            </w:r>
            <w:bookmarkStart w:id="5" w:name="OLE_LINK11"/>
            <w:r w:rsidRPr="00540431">
              <w:rPr>
                <w:rFonts w:ascii="Times New Roman" w:hAnsi="Times New Roman" w:cs="Times New Roman"/>
              </w:rPr>
              <w:t>0±</w:t>
            </w:r>
            <w:bookmarkEnd w:id="5"/>
            <w:r w:rsidRPr="00540431">
              <w:rPr>
                <w:rFonts w:ascii="Times New Roman" w:hAnsi="Times New Roman" w:cs="Times New Roman"/>
              </w:rPr>
              <w:t>12.2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A30413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6</w:t>
            </w:r>
            <w:r w:rsidRPr="00540431">
              <w:rPr>
                <w:rFonts w:ascii="Times New Roman" w:hAnsi="Times New Roman" w:cs="Times New Roman"/>
              </w:rPr>
              <w:t>1.58±8.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EE039FF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5</w:t>
            </w:r>
            <w:r w:rsidRPr="00540431">
              <w:rPr>
                <w:rFonts w:ascii="Times New Roman" w:hAnsi="Times New Roman" w:cs="Times New Roman"/>
              </w:rPr>
              <w:t>8.31±12.6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B1DD776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540431">
              <w:rPr>
                <w:rFonts w:ascii="Times New Roman" w:hAnsi="Times New Roman" w:cs="Times New Roman" w:hint="eastAsia"/>
                <w:b/>
              </w:rPr>
              <w:t>0</w:t>
            </w:r>
            <w:r w:rsidRPr="00540431">
              <w:rPr>
                <w:rFonts w:ascii="Times New Roman" w:hAnsi="Times New Roman" w:cs="Times New Roman"/>
                <w:b/>
              </w:rPr>
              <w:t>.013</w:t>
            </w:r>
          </w:p>
        </w:tc>
      </w:tr>
      <w:tr w:rsidR="00042F5B" w:rsidRPr="00540431" w14:paraId="190423F6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508F16D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5404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632297A5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4.91±3.0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2085DC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5.12±3.4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7BC1880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5.31±3.4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604963B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518</w:t>
            </w:r>
          </w:p>
        </w:tc>
      </w:tr>
      <w:tr w:rsidR="00042F5B" w:rsidRPr="00540431" w14:paraId="41C52ED5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EE455A1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Duration (years)</w:t>
            </w:r>
            <w:r w:rsidRPr="00540431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28B5E359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14.00(8</w:t>
            </w:r>
            <w:r w:rsidRPr="00540431">
              <w:rPr>
                <w:rFonts w:ascii="Times New Roman" w:hAnsi="Times New Roman" w:cs="Times New Roman" w:hint="eastAsia"/>
              </w:rPr>
              <w:t>.</w:t>
            </w:r>
            <w:r w:rsidRPr="00540431">
              <w:rPr>
                <w:rFonts w:ascii="Times New Roman" w:hAnsi="Times New Roman" w:cs="Times New Roman"/>
              </w:rPr>
              <w:t>25, 20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DF8959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0.00(5.50, 20.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EA50820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0.00(4.00, 20.00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C35A9F0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152</w:t>
            </w:r>
          </w:p>
        </w:tc>
      </w:tr>
      <w:tr w:rsidR="00042F5B" w:rsidRPr="00540431" w14:paraId="51D5F01A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4A288A1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 n (</w:t>
            </w:r>
            <w:proofErr w:type="gramStart"/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Pr="005404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2A606DDE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2(39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63AE45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3</w:t>
            </w:r>
            <w:r w:rsidRPr="00540431">
              <w:rPr>
                <w:rFonts w:ascii="Times New Roman" w:hAnsi="Times New Roman" w:cs="Times New Roman"/>
              </w:rPr>
              <w:t>2(56.1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B2177FE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0(35.1%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E050677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617</w:t>
            </w:r>
          </w:p>
        </w:tc>
      </w:tr>
      <w:tr w:rsidR="00042F5B" w:rsidRPr="00540431" w14:paraId="06AB2938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768EC71" w14:textId="77777777" w:rsidR="00042F5B" w:rsidRPr="00540431" w:rsidRDefault="00042F5B" w:rsidP="009B5773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2F435A1B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.29(1.73, 3.1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49A58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.35(1.40, 2.8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E020851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.84(1.35, 2.55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F061046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313</w:t>
            </w:r>
          </w:p>
        </w:tc>
      </w:tr>
      <w:tr w:rsidR="00042F5B" w:rsidRPr="00540431" w14:paraId="48B2C234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F591060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eGFR 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mL/min/1.73 m</w:t>
            </w:r>
            <w:r w:rsidRPr="005404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46D61435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7.33(78.69, 104.9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D20D4C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9.24(89.19, 106.9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E54E07F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6.48(83.54, 109.39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9353158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281</w:t>
            </w:r>
          </w:p>
        </w:tc>
      </w:tr>
      <w:tr w:rsidR="00042F5B" w:rsidRPr="00540431" w14:paraId="6A12C80F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CD11870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Liver function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4CA34878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1FFDE2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95B9C38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A84F75F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F5B" w:rsidRPr="00540431" w14:paraId="32C3D716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6D91CB67" w14:textId="77777777" w:rsidR="00042F5B" w:rsidRPr="00540431" w:rsidRDefault="00042F5B" w:rsidP="009B577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U/L)</w:t>
            </w:r>
            <w:r w:rsidRPr="00540431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0D351419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7.00(13.00, 22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50C94A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19.00(13.00, 30.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46FD4A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8.00(14.00, 30.50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46FDED1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540431">
              <w:rPr>
                <w:rFonts w:ascii="Times New Roman" w:hAnsi="Times New Roman" w:cs="Times New Roman" w:hint="eastAsia"/>
                <w:b/>
              </w:rPr>
              <w:t>0</w:t>
            </w:r>
            <w:r w:rsidRPr="00540431">
              <w:rPr>
                <w:rFonts w:ascii="Times New Roman" w:hAnsi="Times New Roman" w:cs="Times New Roman"/>
                <w:b/>
              </w:rPr>
              <w:t>.024</w:t>
            </w:r>
          </w:p>
        </w:tc>
      </w:tr>
      <w:tr w:rsidR="00042F5B" w:rsidRPr="00540431" w14:paraId="08F70F5B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1E1F34B2" w14:textId="77777777" w:rsidR="00042F5B" w:rsidRPr="00540431" w:rsidRDefault="00042F5B" w:rsidP="009B577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AST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 (U/L)</w:t>
            </w:r>
            <w:r w:rsidRPr="00540431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2E355201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6.00(13.00, 19.7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97B2D3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7.00(14.00, 20.0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CB426EA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8.50(14.75, 24.50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645A5D1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540431">
              <w:rPr>
                <w:rFonts w:ascii="Times New Roman" w:hAnsi="Times New Roman" w:cs="Times New Roman" w:hint="eastAsia"/>
                <w:b/>
              </w:rPr>
              <w:t>0</w:t>
            </w:r>
            <w:r w:rsidRPr="00540431">
              <w:rPr>
                <w:rFonts w:ascii="Times New Roman" w:hAnsi="Times New Roman" w:cs="Times New Roman"/>
                <w:b/>
              </w:rPr>
              <w:t>.007</w:t>
            </w:r>
          </w:p>
        </w:tc>
      </w:tr>
      <w:tr w:rsidR="00042F5B" w:rsidRPr="00540431" w14:paraId="53EC25A1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0914D407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Glucose metabolism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7F16CC55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A9D723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6AF0FBE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4FB9E13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2F5B" w:rsidRPr="00540431" w14:paraId="26A5CD3D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256C6C74" w14:textId="77777777" w:rsidR="00042F5B" w:rsidRPr="00540431" w:rsidRDefault="00042F5B" w:rsidP="009B577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4B89653F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.20±2.2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FE0A2F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.02±1.9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D9A748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8</w:t>
            </w:r>
            <w:r w:rsidRPr="00540431">
              <w:rPr>
                <w:rFonts w:ascii="Times New Roman" w:hAnsi="Times New Roman" w:cs="Times New Roman"/>
              </w:rPr>
              <w:t>.81±2.0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4F358E3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323</w:t>
            </w:r>
          </w:p>
        </w:tc>
      </w:tr>
      <w:tr w:rsidR="00042F5B" w:rsidRPr="00540431" w14:paraId="01DB832D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1BF6FA8" w14:textId="77777777" w:rsidR="00042F5B" w:rsidRPr="00540431" w:rsidRDefault="00042F5B" w:rsidP="009B577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FPG </w:t>
            </w:r>
            <w:r w:rsidRPr="00540431">
              <w:rPr>
                <w:rFonts w:ascii="Times New Roman" w:hAnsi="Times New Roman" w:cs="Times New Roman"/>
                <w:iCs/>
                <w:sz w:val="18"/>
                <w:szCs w:val="18"/>
              </w:rPr>
              <w:t>(mmol/</w:t>
            </w:r>
            <w:proofErr w:type="gramStart"/>
            <w:r w:rsidRPr="00540431">
              <w:rPr>
                <w:rFonts w:ascii="Times New Roman" w:hAnsi="Times New Roman" w:cs="Times New Roman"/>
                <w:iCs/>
                <w:sz w:val="18"/>
                <w:szCs w:val="18"/>
              </w:rPr>
              <w:t>L)</w:t>
            </w:r>
            <w:r w:rsidRPr="00540431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682B5958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.10(6.90, 13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0F7296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.00(7.00, 14.0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5ABDABC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7.95(6.00, 10.25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CF3038A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175</w:t>
            </w:r>
          </w:p>
        </w:tc>
      </w:tr>
      <w:tr w:rsidR="00042F5B" w:rsidRPr="00540431" w14:paraId="643E9381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5D44181B" w14:textId="77777777" w:rsidR="00042F5B" w:rsidRPr="00540431" w:rsidRDefault="00042F5B" w:rsidP="009B577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FINS (mmol/L)</w:t>
            </w:r>
            <w:r w:rsidRPr="00540431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185DBDF2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10.00(4.00, 18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4CBA3D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9.00(6.00, 12.8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D91A163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2.00(6.45, 21.25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6E903AA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202</w:t>
            </w:r>
          </w:p>
        </w:tc>
      </w:tr>
      <w:tr w:rsidR="00042F5B" w:rsidRPr="00540431" w14:paraId="44ACD86D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4FADBAB7" w14:textId="77777777" w:rsidR="00042F5B" w:rsidRPr="00540431" w:rsidRDefault="00042F5B" w:rsidP="009B577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C-peptide (</w:t>
            </w:r>
            <w:proofErr w:type="spellStart"/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  <w:r w:rsidRPr="00540431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56E0EC2D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.29(0.88, 1.9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D15131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.94(1.39, 2.4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248C49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.28(1.59, 3.13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F268AEF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540431">
              <w:rPr>
                <w:rFonts w:ascii="Times New Roman" w:hAnsi="Times New Roman" w:cs="Times New Roman" w:hint="eastAsia"/>
                <w:b/>
              </w:rPr>
              <w:t>0</w:t>
            </w:r>
            <w:r w:rsidRPr="00540431">
              <w:rPr>
                <w:rFonts w:ascii="Times New Roman" w:hAnsi="Times New Roman" w:cs="Times New Roman"/>
                <w:b/>
              </w:rPr>
              <w:t>.002</w:t>
            </w:r>
          </w:p>
        </w:tc>
      </w:tr>
      <w:tr w:rsidR="00042F5B" w:rsidRPr="00540431" w14:paraId="7D4F66FC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14:paraId="35F7B320" w14:textId="77777777" w:rsidR="00042F5B" w:rsidRPr="00540431" w:rsidRDefault="00042F5B" w:rsidP="009B577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HOMA2-IR</w:t>
            </w:r>
            <w:r w:rsidRPr="00540431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7" w:type="dxa"/>
            <w:tcBorders>
              <w:top w:val="nil"/>
              <w:bottom w:val="nil"/>
            </w:tcBorders>
          </w:tcPr>
          <w:p w14:paraId="7A9FB12E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3</w:t>
            </w:r>
            <w:r w:rsidRPr="00540431">
              <w:rPr>
                <w:rFonts w:ascii="Times New Roman" w:hAnsi="Times New Roman" w:cs="Times New Roman"/>
              </w:rPr>
              <w:t>.47(2.48, 6.8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5D3AC1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5</w:t>
            </w:r>
            <w:r w:rsidRPr="00540431">
              <w:rPr>
                <w:rFonts w:ascii="Times New Roman" w:hAnsi="Times New Roman" w:cs="Times New Roman"/>
              </w:rPr>
              <w:t>.35(3.98, 8.0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A3E07F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6.14(3.90, 9.18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3E82E93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540431">
              <w:rPr>
                <w:rFonts w:ascii="Times New Roman" w:hAnsi="Times New Roman" w:cs="Times New Roman" w:hint="eastAsia"/>
                <w:b/>
              </w:rPr>
              <w:t>0</w:t>
            </w:r>
            <w:r w:rsidRPr="00540431">
              <w:rPr>
                <w:rFonts w:ascii="Times New Roman" w:hAnsi="Times New Roman" w:cs="Times New Roman"/>
                <w:b/>
              </w:rPr>
              <w:t>.022</w:t>
            </w:r>
          </w:p>
        </w:tc>
      </w:tr>
      <w:tr w:rsidR="0008458A" w:rsidRPr="00540431" w14:paraId="7BBF7891" w14:textId="77777777" w:rsidTr="009A1DAE">
        <w:trPr>
          <w:trHeight w:val="340"/>
        </w:trPr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2ECA7B" w14:textId="77777777" w:rsidR="00042F5B" w:rsidRPr="00540431" w:rsidRDefault="00042F5B" w:rsidP="009B5773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HOMA2-β</w:t>
            </w:r>
            <w:r w:rsidRPr="00540431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7" w:type="dxa"/>
            <w:tcBorders>
              <w:top w:val="nil"/>
              <w:bottom w:val="single" w:sz="12" w:space="0" w:color="auto"/>
            </w:tcBorders>
          </w:tcPr>
          <w:p w14:paraId="201AB11E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58.50(34.50, 131.85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3B099CF9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09.05(55.50, 178.30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7AD7C476" w14:textId="77777777" w:rsidR="00042F5B" w:rsidRPr="00540431" w:rsidRDefault="00042F5B" w:rsidP="009B577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36.50(73.60, 203.05)</w:t>
            </w:r>
          </w:p>
        </w:tc>
        <w:tc>
          <w:tcPr>
            <w:tcW w:w="1144" w:type="dxa"/>
            <w:tcBorders>
              <w:top w:val="nil"/>
              <w:bottom w:val="single" w:sz="12" w:space="0" w:color="auto"/>
            </w:tcBorders>
          </w:tcPr>
          <w:p w14:paraId="4298D210" w14:textId="77777777" w:rsidR="00042F5B" w:rsidRPr="00540431" w:rsidRDefault="00042F5B" w:rsidP="009B5773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540431">
              <w:rPr>
                <w:rFonts w:ascii="Times New Roman" w:hAnsi="Times New Roman" w:cs="Times New Roman" w:hint="eastAsia"/>
                <w:b/>
              </w:rPr>
              <w:t>0</w:t>
            </w:r>
            <w:r w:rsidRPr="00540431">
              <w:rPr>
                <w:rFonts w:ascii="Times New Roman" w:hAnsi="Times New Roman" w:cs="Times New Roman"/>
                <w:b/>
              </w:rPr>
              <w:t>.002</w:t>
            </w:r>
          </w:p>
        </w:tc>
      </w:tr>
    </w:tbl>
    <w:p w14:paraId="6B891854" w14:textId="54ADF825" w:rsidR="00042F5B" w:rsidRPr="00540431" w:rsidRDefault="001F5F56" w:rsidP="00042F5B">
      <w:pPr>
        <w:widowControl/>
        <w:jc w:val="left"/>
        <w:rPr>
          <w:rFonts w:ascii="Times New Roman" w:hAnsi="Times New Roman" w:cs="Times New Roman" w:hint="eastAsia"/>
        </w:rPr>
      </w:pPr>
      <w:r w:rsidRPr="00540431">
        <w:rPr>
          <w:rFonts w:ascii="Times New Roman" w:hAnsi="Times New Roman" w:cs="Times New Roman"/>
        </w:rPr>
        <w:br w:type="page"/>
      </w:r>
    </w:p>
    <w:p w14:paraId="27BA9D13" w14:textId="14509623" w:rsidR="00042F5B" w:rsidRPr="00540431" w:rsidRDefault="00042F5B" w:rsidP="00042F5B">
      <w:pPr>
        <w:rPr>
          <w:rFonts w:ascii="Times New Roman" w:hAnsi="Times New Roman" w:cs="Times New Roman"/>
          <w:sz w:val="24"/>
          <w:szCs w:val="24"/>
        </w:rPr>
      </w:pPr>
      <w:r w:rsidRPr="0054043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="00B300D3" w:rsidRPr="005404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40431">
        <w:rPr>
          <w:rFonts w:ascii="Times New Roman" w:hAnsi="Times New Roman" w:cs="Times New Roman"/>
          <w:sz w:val="24"/>
          <w:szCs w:val="24"/>
        </w:rPr>
        <w:t xml:space="preserve"> </w:t>
      </w:r>
      <w:r w:rsidR="0060458F" w:rsidRPr="00540431">
        <w:rPr>
          <w:rFonts w:ascii="Times New Roman" w:hAnsi="Times New Roman" w:cs="Times New Roman"/>
          <w:sz w:val="24"/>
          <w:szCs w:val="24"/>
        </w:rPr>
        <w:t xml:space="preserve">Baseline characteristics of </w:t>
      </w:r>
      <w:r w:rsidR="00D13EB8" w:rsidRPr="00540431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EE33DA" w:rsidRPr="00540431">
        <w:rPr>
          <w:rFonts w:ascii="Times New Roman" w:hAnsi="Times New Roman" w:cs="Times New Roman"/>
          <w:sz w:val="24"/>
          <w:szCs w:val="24"/>
        </w:rPr>
        <w:t>in DPN</w:t>
      </w:r>
      <w:r w:rsidR="00D13EB8" w:rsidRPr="00540431">
        <w:rPr>
          <w:rFonts w:ascii="Times New Roman" w:hAnsi="Times New Roman" w:cs="Times New Roman"/>
          <w:sz w:val="24"/>
          <w:szCs w:val="24"/>
        </w:rPr>
        <w:t xml:space="preserve"> patients </w:t>
      </w:r>
      <w:r w:rsidR="00EE33DA" w:rsidRPr="00540431">
        <w:rPr>
          <w:rFonts w:ascii="Times New Roman" w:hAnsi="Times New Roman" w:cs="Times New Roman"/>
          <w:sz w:val="24"/>
          <w:szCs w:val="24"/>
        </w:rPr>
        <w:t>without or with pain</w:t>
      </w:r>
      <w:r w:rsidR="00D13EB8" w:rsidRPr="00540431">
        <w:rPr>
          <w:rFonts w:ascii="Times New Roman" w:hAnsi="Times New Roman" w:cs="Times New Roman"/>
          <w:sz w:val="24"/>
          <w:szCs w:val="24"/>
        </w:rPr>
        <w:t xml:space="preserve"> </w:t>
      </w:r>
      <w:r w:rsidR="0060458F" w:rsidRPr="00540431">
        <w:rPr>
          <w:rFonts w:ascii="Times New Roman" w:hAnsi="Times New Roman" w:cs="Times New Roman"/>
          <w:sz w:val="24"/>
          <w:szCs w:val="24"/>
        </w:rPr>
        <w:t xml:space="preserve">according to </w:t>
      </w:r>
      <w:proofErr w:type="spellStart"/>
      <w:r w:rsidR="0060458F" w:rsidRPr="00540431">
        <w:rPr>
          <w:rFonts w:ascii="Times New Roman" w:hAnsi="Times New Roman" w:cs="Times New Roman"/>
          <w:sz w:val="24"/>
          <w:szCs w:val="24"/>
        </w:rPr>
        <w:t>tertiles</w:t>
      </w:r>
      <w:proofErr w:type="spellEnd"/>
      <w:r w:rsidR="0060458F" w:rsidRPr="00540431">
        <w:rPr>
          <w:rFonts w:ascii="Times New Roman" w:hAnsi="Times New Roman" w:cs="Times New Roman"/>
          <w:sz w:val="24"/>
          <w:szCs w:val="24"/>
        </w:rPr>
        <w:t xml:space="preserve"> of serum </w:t>
      </w:r>
      <w:proofErr w:type="spellStart"/>
      <w:r w:rsidR="0060458F" w:rsidRPr="00540431">
        <w:rPr>
          <w:rFonts w:ascii="Times New Roman" w:hAnsi="Times New Roman" w:cs="Times New Roman"/>
          <w:sz w:val="24"/>
          <w:szCs w:val="24"/>
        </w:rPr>
        <w:t>spexin</w:t>
      </w:r>
      <w:proofErr w:type="spellEnd"/>
      <w:r w:rsidR="0060458F" w:rsidRPr="00540431">
        <w:rPr>
          <w:rFonts w:ascii="Times New Roman" w:hAnsi="Times New Roman" w:cs="Times New Roman"/>
          <w:sz w:val="24"/>
          <w:szCs w:val="24"/>
        </w:rPr>
        <w:t xml:space="preserve"> level. The linear regression analyses were performed to estimate the association of </w:t>
      </w:r>
      <w:proofErr w:type="spellStart"/>
      <w:r w:rsidR="0060458F" w:rsidRPr="00540431">
        <w:rPr>
          <w:rFonts w:ascii="Times New Roman" w:hAnsi="Times New Roman" w:cs="Times New Roman"/>
          <w:sz w:val="24"/>
          <w:szCs w:val="24"/>
        </w:rPr>
        <w:t>spexin</w:t>
      </w:r>
      <w:proofErr w:type="spellEnd"/>
      <w:r w:rsidR="0060458F" w:rsidRPr="00540431">
        <w:rPr>
          <w:rFonts w:ascii="Times New Roman" w:hAnsi="Times New Roman" w:cs="Times New Roman"/>
          <w:sz w:val="24"/>
          <w:szCs w:val="24"/>
        </w:rPr>
        <w:t xml:space="preserve"> </w:t>
      </w:r>
      <w:r w:rsidR="0060458F" w:rsidRPr="00540431">
        <w:rPr>
          <w:rFonts w:ascii="Times New Roman" w:hAnsi="Times New Roman" w:cs="Times New Roman" w:hint="eastAsia"/>
          <w:sz w:val="24"/>
          <w:szCs w:val="24"/>
        </w:rPr>
        <w:t>and</w:t>
      </w:r>
      <w:r w:rsidR="0060458F" w:rsidRPr="00540431">
        <w:rPr>
          <w:rFonts w:ascii="Times New Roman" w:hAnsi="Times New Roman" w:cs="Times New Roman"/>
          <w:sz w:val="24"/>
          <w:szCs w:val="24"/>
        </w:rPr>
        <w:t xml:space="preserve"> variables.</w:t>
      </w:r>
    </w:p>
    <w:tbl>
      <w:tblPr>
        <w:tblStyle w:val="a3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2268"/>
        <w:gridCol w:w="2121"/>
        <w:gridCol w:w="1134"/>
      </w:tblGrid>
      <w:tr w:rsidR="007300A9" w:rsidRPr="00540431" w14:paraId="6B350547" w14:textId="77777777" w:rsidTr="00A75029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8B573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530C6" w14:textId="4F5C8B82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 xml:space="preserve">Serum </w:t>
            </w:r>
            <w:proofErr w:type="spellStart"/>
            <w:r w:rsidRPr="00540431">
              <w:rPr>
                <w:rFonts w:ascii="Times New Roman" w:hAnsi="Times New Roman" w:cs="Times New Roman"/>
              </w:rPr>
              <w:t>spexin</w:t>
            </w:r>
            <w:proofErr w:type="spellEnd"/>
            <w:r w:rsidRPr="00540431">
              <w:rPr>
                <w:rFonts w:ascii="Times New Roman" w:hAnsi="Times New Roman" w:cs="Times New Roman"/>
              </w:rPr>
              <w:t xml:space="preserve"> leve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27C3E" w14:textId="37A7CC37" w:rsidR="007300A9" w:rsidRPr="00540431" w:rsidRDefault="007300A9" w:rsidP="00A7502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  <w:i/>
                <w:iCs/>
              </w:rPr>
              <w:t>P</w:t>
            </w:r>
            <w:r w:rsidRPr="00540431">
              <w:rPr>
                <w:rFonts w:ascii="Times New Roman" w:hAnsi="Times New Roman" w:cs="Times New Roman"/>
              </w:rPr>
              <w:t xml:space="preserve"> for trend</w:t>
            </w:r>
          </w:p>
        </w:tc>
      </w:tr>
      <w:tr w:rsidR="007300A9" w:rsidRPr="00540431" w14:paraId="1C3949FB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85BD1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757D5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0431">
              <w:rPr>
                <w:rFonts w:ascii="Times New Roman" w:hAnsi="Times New Roman" w:cs="Times New Roman" w:hint="eastAsia"/>
              </w:rPr>
              <w:t>T</w:t>
            </w:r>
            <w:r w:rsidRPr="00540431">
              <w:rPr>
                <w:rFonts w:ascii="Times New Roman" w:hAnsi="Times New Roman" w:cs="Times New Roman"/>
              </w:rPr>
              <w:t>ertile</w:t>
            </w:r>
            <w:proofErr w:type="spellEnd"/>
            <w:r w:rsidRPr="00540431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190C5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0431">
              <w:rPr>
                <w:rFonts w:ascii="Times New Roman" w:hAnsi="Times New Roman" w:cs="Times New Roman" w:hint="eastAsia"/>
              </w:rPr>
              <w:t>T</w:t>
            </w:r>
            <w:r w:rsidRPr="00540431">
              <w:rPr>
                <w:rFonts w:ascii="Times New Roman" w:hAnsi="Times New Roman" w:cs="Times New Roman"/>
              </w:rPr>
              <w:t>ertile</w:t>
            </w:r>
            <w:proofErr w:type="spellEnd"/>
            <w:r w:rsidRPr="0054043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BC24A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0431">
              <w:rPr>
                <w:rFonts w:ascii="Times New Roman" w:hAnsi="Times New Roman" w:cs="Times New Roman" w:hint="eastAsia"/>
              </w:rPr>
              <w:t>T</w:t>
            </w:r>
            <w:r w:rsidRPr="00540431">
              <w:rPr>
                <w:rFonts w:ascii="Times New Roman" w:hAnsi="Times New Roman" w:cs="Times New Roman"/>
              </w:rPr>
              <w:t>ertile</w:t>
            </w:r>
            <w:proofErr w:type="spellEnd"/>
            <w:r w:rsidRPr="00540431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959DC" w14:textId="4BF8AB68" w:rsidR="007300A9" w:rsidRPr="00540431" w:rsidRDefault="007300A9" w:rsidP="007300A9">
            <w:pPr>
              <w:widowControl/>
              <w:rPr>
                <w:rFonts w:ascii="Times New Roman" w:hAnsi="Times New Roman" w:cs="Times New Roman"/>
              </w:rPr>
            </w:pPr>
          </w:p>
        </w:tc>
      </w:tr>
      <w:tr w:rsidR="007300A9" w:rsidRPr="00540431" w14:paraId="24B44CCB" w14:textId="77777777" w:rsidTr="007300A9">
        <w:trPr>
          <w:trHeight w:val="340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5CD7DBCD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M</w:t>
            </w:r>
            <w:r w:rsidRPr="00540431">
              <w:rPr>
                <w:rFonts w:ascii="Times New Roman" w:hAnsi="Times New Roman" w:cs="Times New Roman"/>
              </w:rPr>
              <w:t xml:space="preserve">edian, </w:t>
            </w:r>
            <w:proofErr w:type="spellStart"/>
            <w:r w:rsidRPr="00540431">
              <w:rPr>
                <w:rFonts w:ascii="Times New Roman" w:hAnsi="Times New Roman" w:cs="Times New Roman"/>
              </w:rPr>
              <w:t>pg</w:t>
            </w:r>
            <w:proofErr w:type="spellEnd"/>
            <w:r w:rsidRPr="00540431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0183B76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6</w:t>
            </w:r>
            <w:r w:rsidRPr="00540431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CADFE9A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100.46</w:t>
            </w:r>
          </w:p>
        </w:tc>
        <w:tc>
          <w:tcPr>
            <w:tcW w:w="2121" w:type="dxa"/>
            <w:tcBorders>
              <w:top w:val="single" w:sz="4" w:space="0" w:color="auto"/>
              <w:bottom w:val="nil"/>
            </w:tcBorders>
          </w:tcPr>
          <w:p w14:paraId="5A0D2087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165.7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4A5B8EE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0A9" w:rsidRPr="00540431" w14:paraId="1A1D93F6" w14:textId="77777777" w:rsidTr="007300A9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14:paraId="33F2C26A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C</w:t>
            </w:r>
            <w:r w:rsidRPr="00540431">
              <w:rPr>
                <w:rFonts w:ascii="Times New Roman" w:hAnsi="Times New Roman" w:cs="Times New Roman"/>
              </w:rPr>
              <w:t>ases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193EF8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915721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4C87F2F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C3F1BD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0A9" w:rsidRPr="00540431" w14:paraId="5F562F5D" w14:textId="77777777" w:rsidTr="007300A9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14:paraId="7BC215F6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D17726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26(70.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1D4E585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28(75.7%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F75C454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27(73.0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F9C061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794</w:t>
            </w:r>
          </w:p>
        </w:tc>
      </w:tr>
      <w:tr w:rsidR="007300A9" w:rsidRPr="00540431" w14:paraId="7A6EAE66" w14:textId="77777777" w:rsidTr="007300A9">
        <w:trPr>
          <w:trHeight w:val="340"/>
        </w:trPr>
        <w:tc>
          <w:tcPr>
            <w:tcW w:w="2127" w:type="dxa"/>
            <w:tcBorders>
              <w:top w:val="nil"/>
              <w:bottom w:val="nil"/>
            </w:tcBorders>
          </w:tcPr>
          <w:p w14:paraId="0863F2BB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63B1A4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6</w:t>
            </w:r>
            <w:r w:rsidRPr="00540431">
              <w:rPr>
                <w:rFonts w:ascii="Times New Roman" w:hAnsi="Times New Roman" w:cs="Times New Roman"/>
              </w:rPr>
              <w:t>3.62±13.5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A2EC3E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6</w:t>
            </w:r>
            <w:r w:rsidRPr="00540431">
              <w:rPr>
                <w:rFonts w:ascii="Times New Roman" w:hAnsi="Times New Roman" w:cs="Times New Roman"/>
              </w:rPr>
              <w:t>4.51±8.15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94DF68B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6</w:t>
            </w:r>
            <w:r w:rsidRPr="00540431">
              <w:rPr>
                <w:rFonts w:ascii="Times New Roman" w:hAnsi="Times New Roman" w:cs="Times New Roman"/>
              </w:rPr>
              <w:t>0.51±12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F7FB41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247</w:t>
            </w:r>
          </w:p>
        </w:tc>
      </w:tr>
      <w:tr w:rsidR="007300A9" w:rsidRPr="00540431" w14:paraId="1C338BCC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256B55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5404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933B20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4.46±2.9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500AA7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5.08±3.81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DB572D9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4.95±3.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03C1EE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529</w:t>
            </w:r>
          </w:p>
        </w:tc>
      </w:tr>
      <w:tr w:rsidR="007300A9" w:rsidRPr="00540431" w14:paraId="74BF35B4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86DDC4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Duration (years)</w:t>
            </w:r>
            <w:r w:rsidRPr="00540431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F654B6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3.00(7.00, 20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1C9FEA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5.00(10.00, 20.0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62F9221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7.00(7.50, 20.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059F5A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416</w:t>
            </w:r>
          </w:p>
        </w:tc>
      </w:tr>
      <w:tr w:rsidR="007300A9" w:rsidRPr="00540431" w14:paraId="1B24BF71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7C3DD0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 n (</w:t>
            </w:r>
            <w:proofErr w:type="gramStart"/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  <w:r w:rsidRPr="005404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5C457B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7(45.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9E24F42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5(40.5%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A076D12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7(45.9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F01A10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&gt;0</w:t>
            </w:r>
            <w:r w:rsidRPr="00540431">
              <w:rPr>
                <w:rFonts w:ascii="Times New Roman" w:hAnsi="Times New Roman" w:cs="Times New Roman"/>
              </w:rPr>
              <w:t>.999</w:t>
            </w:r>
          </w:p>
        </w:tc>
      </w:tr>
      <w:tr w:rsidR="007300A9" w:rsidRPr="00540431" w14:paraId="7CB97E2D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D10D8B" w14:textId="77777777" w:rsidR="007300A9" w:rsidRPr="00540431" w:rsidRDefault="007300A9" w:rsidP="007300A9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NL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016FE0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.30(1.75, 3.1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2DD13F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.50(1.72, 3.36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0C134CF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.01(1.58, 2.9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13914A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953</w:t>
            </w:r>
          </w:p>
        </w:tc>
      </w:tr>
      <w:tr w:rsidR="007300A9" w:rsidRPr="00540431" w14:paraId="14A56FAF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2A75D3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eGFR 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mL/min/1.73 m</w:t>
            </w:r>
            <w:r w:rsidRPr="0054043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F7106B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97.13(78.99, 105.5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3DC0F3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9.30(77.58, 103.78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71FE939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2.94(84.46, 109.6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42D2FF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332</w:t>
            </w:r>
          </w:p>
        </w:tc>
      </w:tr>
      <w:tr w:rsidR="007300A9" w:rsidRPr="00540431" w14:paraId="639AEFAF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A478B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Liver func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577776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88ECD26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960F821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1BF535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0A9" w:rsidRPr="00540431" w14:paraId="448985C5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E9E91C" w14:textId="77777777" w:rsidR="007300A9" w:rsidRPr="00540431" w:rsidRDefault="007300A9" w:rsidP="007300A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U/L)</w:t>
            </w:r>
            <w:r w:rsidRPr="00540431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A0BD86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6.00(12.50, 23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939C2B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2</w:t>
            </w:r>
            <w:r w:rsidRPr="00540431">
              <w:rPr>
                <w:rFonts w:ascii="Times New Roman" w:hAnsi="Times New Roman" w:cs="Times New Roman"/>
              </w:rPr>
              <w:t>0.00(13.00, 24.0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5BDAD2F8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18.00(14.00, 26.5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DC5A85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219</w:t>
            </w:r>
          </w:p>
        </w:tc>
      </w:tr>
      <w:tr w:rsidR="007300A9" w:rsidRPr="00540431" w14:paraId="0443B40E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DDAE4E" w14:textId="77777777" w:rsidR="007300A9" w:rsidRPr="00540431" w:rsidRDefault="007300A9" w:rsidP="007300A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 w:hint="eastAsia"/>
                <w:sz w:val="18"/>
                <w:szCs w:val="18"/>
              </w:rPr>
              <w:t>AST</w:t>
            </w: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 (U/L)</w:t>
            </w:r>
            <w:r w:rsidRPr="00540431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74DB13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4.00(12.00, 19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0541BD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7.00(15.00, 21.0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7B7E7B3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7.00(12.50, 24.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407134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540431">
              <w:rPr>
                <w:rFonts w:ascii="Times New Roman" w:hAnsi="Times New Roman" w:cs="Times New Roman" w:hint="eastAsia"/>
                <w:b/>
              </w:rPr>
              <w:t>0</w:t>
            </w:r>
            <w:r w:rsidRPr="00540431">
              <w:rPr>
                <w:rFonts w:ascii="Times New Roman" w:hAnsi="Times New Roman" w:cs="Times New Roman"/>
                <w:b/>
              </w:rPr>
              <w:t>.037</w:t>
            </w:r>
          </w:p>
        </w:tc>
      </w:tr>
      <w:tr w:rsidR="007300A9" w:rsidRPr="00540431" w14:paraId="58875809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5F4099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Glucose metabolism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3DFA4F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B88289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4274B9CE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08ED61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00A9" w:rsidRPr="00540431" w14:paraId="0A4B1BA6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493B24" w14:textId="77777777" w:rsidR="007300A9" w:rsidRPr="00540431" w:rsidRDefault="007300A9" w:rsidP="007300A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HbA1c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6EC72C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.15±2.2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DB9675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8</w:t>
            </w:r>
            <w:r w:rsidRPr="00540431">
              <w:rPr>
                <w:rFonts w:ascii="Times New Roman" w:hAnsi="Times New Roman" w:cs="Times New Roman"/>
              </w:rPr>
              <w:t>.86±1.96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6227FE8A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.09±2.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5CCDAC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0.905</w:t>
            </w:r>
          </w:p>
        </w:tc>
      </w:tr>
      <w:tr w:rsidR="007300A9" w:rsidRPr="00540431" w14:paraId="655E3623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7072D0" w14:textId="77777777" w:rsidR="007300A9" w:rsidRPr="00540431" w:rsidRDefault="007300A9" w:rsidP="007300A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 xml:space="preserve">FPG </w:t>
            </w:r>
            <w:r w:rsidRPr="00540431">
              <w:rPr>
                <w:rFonts w:ascii="Times New Roman" w:hAnsi="Times New Roman" w:cs="Times New Roman"/>
                <w:iCs/>
                <w:sz w:val="18"/>
                <w:szCs w:val="18"/>
              </w:rPr>
              <w:t>(mmol/</w:t>
            </w:r>
            <w:proofErr w:type="gramStart"/>
            <w:r w:rsidRPr="00540431">
              <w:rPr>
                <w:rFonts w:ascii="Times New Roman" w:hAnsi="Times New Roman" w:cs="Times New Roman"/>
                <w:iCs/>
                <w:sz w:val="18"/>
                <w:szCs w:val="18"/>
              </w:rPr>
              <w:t>L)</w:t>
            </w:r>
            <w:r w:rsidRPr="00540431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F188A7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/>
              </w:rPr>
              <w:t>9.05(6.93, 13.9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144881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.80(6.50, 12.80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282E74E6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8</w:t>
            </w:r>
            <w:r w:rsidRPr="00540431">
              <w:rPr>
                <w:rFonts w:ascii="Times New Roman" w:hAnsi="Times New Roman" w:cs="Times New Roman"/>
              </w:rPr>
              <w:t>.00(7.00, 11.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4774F2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436</w:t>
            </w:r>
          </w:p>
        </w:tc>
      </w:tr>
      <w:tr w:rsidR="007300A9" w:rsidRPr="00540431" w14:paraId="1728EC3B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A4FCED4" w14:textId="77777777" w:rsidR="007300A9" w:rsidRPr="00540431" w:rsidRDefault="007300A9" w:rsidP="007300A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FINS (mmol/L)</w:t>
            </w:r>
            <w:r w:rsidRPr="00540431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BE8D5C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2.00(5.00, 21.8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41BCF1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8</w:t>
            </w:r>
            <w:r w:rsidRPr="00540431">
              <w:rPr>
                <w:rFonts w:ascii="Times New Roman" w:hAnsi="Times New Roman" w:cs="Times New Roman"/>
              </w:rPr>
              <w:t>.50(4.63, 16.88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7BFA3E11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9</w:t>
            </w:r>
            <w:r w:rsidRPr="00540431">
              <w:rPr>
                <w:rFonts w:ascii="Times New Roman" w:hAnsi="Times New Roman" w:cs="Times New Roman"/>
              </w:rPr>
              <w:t>.00(6.00, 23.3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A2C0E2F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953</w:t>
            </w:r>
          </w:p>
        </w:tc>
      </w:tr>
      <w:tr w:rsidR="007300A9" w:rsidRPr="00540431" w14:paraId="52608AD3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FB4E08" w14:textId="77777777" w:rsidR="007300A9" w:rsidRPr="00540431" w:rsidRDefault="007300A9" w:rsidP="007300A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C-peptide (</w:t>
            </w:r>
            <w:proofErr w:type="spellStart"/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  <w:r w:rsidRPr="00540431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EED3E08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.31(0.83, 2.0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718A6E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.54(1.06, 2.76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4D8696A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.82(1.27, 2.7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50DDF9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059</w:t>
            </w:r>
          </w:p>
        </w:tc>
      </w:tr>
      <w:tr w:rsidR="007300A9" w:rsidRPr="00540431" w14:paraId="398867F7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BA93BF" w14:textId="77777777" w:rsidR="007300A9" w:rsidRPr="00540431" w:rsidRDefault="007300A9" w:rsidP="007300A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HOMA2-IR</w:t>
            </w:r>
            <w:r w:rsidRPr="00540431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C2F115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3</w:t>
            </w:r>
            <w:r w:rsidRPr="00540431">
              <w:rPr>
                <w:rFonts w:ascii="Times New Roman" w:hAnsi="Times New Roman" w:cs="Times New Roman"/>
              </w:rPr>
              <w:t>.98(2.24, 7.8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A7A5A4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5</w:t>
            </w:r>
            <w:r w:rsidRPr="00540431">
              <w:rPr>
                <w:rFonts w:ascii="Times New Roman" w:hAnsi="Times New Roman" w:cs="Times New Roman"/>
              </w:rPr>
              <w:t>.47(3.02, 8.57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038A7DE4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5</w:t>
            </w:r>
            <w:r w:rsidRPr="00540431">
              <w:rPr>
                <w:rFonts w:ascii="Times New Roman" w:hAnsi="Times New Roman" w:cs="Times New Roman"/>
              </w:rPr>
              <w:t>.25(3.55, 7.7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0C4A39" w14:textId="77777777" w:rsidR="007300A9" w:rsidRPr="00540431" w:rsidRDefault="007300A9" w:rsidP="007300A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0</w:t>
            </w:r>
            <w:r w:rsidRPr="00540431">
              <w:rPr>
                <w:rFonts w:ascii="Times New Roman" w:hAnsi="Times New Roman" w:cs="Times New Roman"/>
              </w:rPr>
              <w:t>.201</w:t>
            </w:r>
          </w:p>
        </w:tc>
      </w:tr>
      <w:tr w:rsidR="007300A9" w14:paraId="70BCB3B6" w14:textId="77777777" w:rsidTr="007300A9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0940ED" w14:textId="77777777" w:rsidR="007300A9" w:rsidRPr="00540431" w:rsidRDefault="007300A9" w:rsidP="007300A9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0431">
              <w:rPr>
                <w:rFonts w:ascii="Times New Roman" w:hAnsi="Times New Roman" w:cs="Times New Roman"/>
                <w:sz w:val="18"/>
                <w:szCs w:val="18"/>
              </w:rPr>
              <w:t>HOMA2-β</w:t>
            </w:r>
            <w:r w:rsidRPr="00540431">
              <w:rPr>
                <w:rFonts w:ascii="Times New Roman" w:hAnsi="Times New Roman" w:cs="Times New Roman"/>
                <w:i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B0CA7E8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6</w:t>
            </w:r>
            <w:r w:rsidRPr="00540431">
              <w:rPr>
                <w:rFonts w:ascii="Times New Roman" w:hAnsi="Times New Roman" w:cs="Times New Roman"/>
              </w:rPr>
              <w:t>1.40(39.00, 133.00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4F9220A9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02.50(39.78, 192.23)</w:t>
            </w:r>
          </w:p>
        </w:tc>
        <w:tc>
          <w:tcPr>
            <w:tcW w:w="2121" w:type="dxa"/>
            <w:tcBorders>
              <w:top w:val="nil"/>
              <w:bottom w:val="single" w:sz="12" w:space="0" w:color="auto"/>
            </w:tcBorders>
          </w:tcPr>
          <w:p w14:paraId="33FBC1C5" w14:textId="77777777" w:rsidR="007300A9" w:rsidRPr="00540431" w:rsidRDefault="007300A9" w:rsidP="007300A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540431">
              <w:rPr>
                <w:rFonts w:ascii="Times New Roman" w:hAnsi="Times New Roman" w:cs="Times New Roman" w:hint="eastAsia"/>
              </w:rPr>
              <w:t>1</w:t>
            </w:r>
            <w:r w:rsidRPr="00540431">
              <w:rPr>
                <w:rFonts w:ascii="Times New Roman" w:hAnsi="Times New Roman" w:cs="Times New Roman"/>
              </w:rPr>
              <w:t>21.95(60.93, 191.05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C457C41" w14:textId="77777777" w:rsidR="007300A9" w:rsidRPr="00D23F4F" w:rsidRDefault="007300A9" w:rsidP="007300A9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540431">
              <w:rPr>
                <w:rFonts w:ascii="Times New Roman" w:hAnsi="Times New Roman" w:cs="Times New Roman" w:hint="eastAsia"/>
                <w:b/>
              </w:rPr>
              <w:t>0</w:t>
            </w:r>
            <w:r w:rsidRPr="00540431">
              <w:rPr>
                <w:rFonts w:ascii="Times New Roman" w:hAnsi="Times New Roman" w:cs="Times New Roman"/>
                <w:b/>
              </w:rPr>
              <w:t>.027</w:t>
            </w:r>
          </w:p>
        </w:tc>
      </w:tr>
      <w:bookmarkEnd w:id="3"/>
    </w:tbl>
    <w:p w14:paraId="12472EC0" w14:textId="77777777" w:rsidR="00042F5B" w:rsidRDefault="00042F5B" w:rsidP="001F5F56">
      <w:pPr>
        <w:widowControl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sectPr w:rsidR="00042F5B" w:rsidSect="000845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F2D16" w14:textId="77777777" w:rsidR="003559EB" w:rsidRDefault="003559EB" w:rsidP="00BE2E5B">
      <w:r>
        <w:separator/>
      </w:r>
    </w:p>
  </w:endnote>
  <w:endnote w:type="continuationSeparator" w:id="0">
    <w:p w14:paraId="789A5461" w14:textId="77777777" w:rsidR="003559EB" w:rsidRDefault="003559EB" w:rsidP="00BE2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4B889" w14:textId="77777777" w:rsidR="003559EB" w:rsidRDefault="003559EB" w:rsidP="00BE2E5B">
      <w:r>
        <w:separator/>
      </w:r>
    </w:p>
  </w:footnote>
  <w:footnote w:type="continuationSeparator" w:id="0">
    <w:p w14:paraId="477E1C39" w14:textId="77777777" w:rsidR="003559EB" w:rsidRDefault="003559EB" w:rsidP="00BE2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4CB"/>
    <w:rsid w:val="000429C7"/>
    <w:rsid w:val="00042F5B"/>
    <w:rsid w:val="000514CB"/>
    <w:rsid w:val="0006706A"/>
    <w:rsid w:val="0008458A"/>
    <w:rsid w:val="000B5308"/>
    <w:rsid w:val="00136CCF"/>
    <w:rsid w:val="001F5F56"/>
    <w:rsid w:val="002122E4"/>
    <w:rsid w:val="00253A82"/>
    <w:rsid w:val="00260894"/>
    <w:rsid w:val="003559EB"/>
    <w:rsid w:val="003C2A59"/>
    <w:rsid w:val="00407751"/>
    <w:rsid w:val="004712F7"/>
    <w:rsid w:val="00487124"/>
    <w:rsid w:val="00540431"/>
    <w:rsid w:val="005E3829"/>
    <w:rsid w:val="0060458F"/>
    <w:rsid w:val="00615A8D"/>
    <w:rsid w:val="0066226B"/>
    <w:rsid w:val="00692F59"/>
    <w:rsid w:val="006A1E58"/>
    <w:rsid w:val="007123BF"/>
    <w:rsid w:val="007300A9"/>
    <w:rsid w:val="007724B4"/>
    <w:rsid w:val="007F716D"/>
    <w:rsid w:val="00832878"/>
    <w:rsid w:val="00853D90"/>
    <w:rsid w:val="009060D1"/>
    <w:rsid w:val="009923AB"/>
    <w:rsid w:val="009A1DAE"/>
    <w:rsid w:val="009B5773"/>
    <w:rsid w:val="00A1398D"/>
    <w:rsid w:val="00A75029"/>
    <w:rsid w:val="00A75B44"/>
    <w:rsid w:val="00AA01A8"/>
    <w:rsid w:val="00B300D3"/>
    <w:rsid w:val="00B35B82"/>
    <w:rsid w:val="00BB5176"/>
    <w:rsid w:val="00BE2E5B"/>
    <w:rsid w:val="00C234BF"/>
    <w:rsid w:val="00C715AA"/>
    <w:rsid w:val="00C72012"/>
    <w:rsid w:val="00D13EB8"/>
    <w:rsid w:val="00D814F1"/>
    <w:rsid w:val="00D87268"/>
    <w:rsid w:val="00D96E5A"/>
    <w:rsid w:val="00DA4C21"/>
    <w:rsid w:val="00E27C66"/>
    <w:rsid w:val="00E57E61"/>
    <w:rsid w:val="00E85029"/>
    <w:rsid w:val="00EC22C0"/>
    <w:rsid w:val="00EE33DA"/>
    <w:rsid w:val="00F0441D"/>
    <w:rsid w:val="00F13113"/>
    <w:rsid w:val="00F25677"/>
    <w:rsid w:val="00F406A6"/>
    <w:rsid w:val="00F40DE4"/>
    <w:rsid w:val="00FE454B"/>
    <w:rsid w:val="00FF0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F79EE2"/>
  <w15:chartTrackingRefBased/>
  <w15:docId w15:val="{FD695662-E01D-4FF6-8117-59B92507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45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051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51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ody Text"/>
    <w:basedOn w:val="a"/>
    <w:link w:val="a5"/>
    <w:uiPriority w:val="1"/>
    <w:qFormat/>
    <w:rsid w:val="00042F5B"/>
    <w:pPr>
      <w:autoSpaceDE w:val="0"/>
      <w:autoSpaceDN w:val="0"/>
      <w:jc w:val="left"/>
    </w:pPr>
    <w:rPr>
      <w:rFonts w:ascii="Book Antiqua" w:eastAsia="Book Antiqua" w:hAnsi="Book Antiqua" w:cs="Book Antiqua"/>
      <w:kern w:val="0"/>
      <w:sz w:val="16"/>
      <w:szCs w:val="16"/>
      <w:lang w:eastAsia="en-US"/>
    </w:rPr>
  </w:style>
  <w:style w:type="character" w:customStyle="1" w:styleId="a5">
    <w:name w:val="正文文本 字符"/>
    <w:basedOn w:val="a0"/>
    <w:link w:val="a4"/>
    <w:uiPriority w:val="1"/>
    <w:rsid w:val="00042F5B"/>
    <w:rPr>
      <w:rFonts w:ascii="Book Antiqua" w:eastAsia="Book Antiqua" w:hAnsi="Book Antiqua" w:cs="Book Antiqua"/>
      <w:kern w:val="0"/>
      <w:sz w:val="16"/>
      <w:szCs w:val="16"/>
      <w:lang w:eastAsia="en-US"/>
    </w:rPr>
  </w:style>
  <w:style w:type="character" w:styleId="a6">
    <w:name w:val="annotation reference"/>
    <w:basedOn w:val="a0"/>
    <w:uiPriority w:val="99"/>
    <w:semiHidden/>
    <w:unhideWhenUsed/>
    <w:rsid w:val="00042F5B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042F5B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042F5B"/>
  </w:style>
  <w:style w:type="paragraph" w:styleId="a9">
    <w:name w:val="Balloon Text"/>
    <w:basedOn w:val="a"/>
    <w:link w:val="aa"/>
    <w:uiPriority w:val="99"/>
    <w:semiHidden/>
    <w:unhideWhenUsed/>
    <w:rsid w:val="00042F5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42F5B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BE2E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BE2E5B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BE2E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BE2E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553F82-14B4-4FDF-84BC-0DAC6B8C9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ui Liu</cp:lastModifiedBy>
  <cp:revision>3</cp:revision>
  <dcterms:created xsi:type="dcterms:W3CDTF">2024-04-20T15:29:00Z</dcterms:created>
  <dcterms:modified xsi:type="dcterms:W3CDTF">2024-04-2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34a6c887551e9ec0e2201afb040e80c0c3ba24b8a63790f6bfd451781dfdab</vt:lpwstr>
  </property>
</Properties>
</file>